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56FE0" w14:textId="77777777" w:rsidR="00B71895" w:rsidRDefault="00B71895" w:rsidP="00B71895">
      <w:pPr>
        <w:spacing w:line="276" w:lineRule="auto"/>
        <w:rPr>
          <w:rFonts w:eastAsiaTheme="minorEastAsia"/>
          <w:lang w:eastAsia="zh-CN"/>
        </w:rPr>
      </w:pPr>
    </w:p>
    <w:p w14:paraId="2EFE7775" w14:textId="70C0560F" w:rsidR="00215D44" w:rsidRPr="009A0576" w:rsidRDefault="004108A4" w:rsidP="000768D5">
      <w:pPr>
        <w:spacing w:after="120"/>
        <w:outlineLvl w:val="0"/>
        <w:rPr>
          <w:rFonts w:ascii="Times New Roman" w:eastAsia="Times New Roman" w:hAnsi="Times New Roman" w:cs="Times New Roman"/>
          <w:b/>
          <w:bCs/>
          <w:color w:val="000000"/>
        </w:rPr>
      </w:pPr>
      <w:r w:rsidRPr="00DA6B97">
        <w:rPr>
          <w:rFonts w:ascii="Times New Roman" w:eastAsia="Times New Roman" w:hAnsi="Times New Roman" w:cs="Times New Roman"/>
          <w:b/>
        </w:rPr>
        <w:t>S</w:t>
      </w:r>
      <w:r w:rsidRPr="009A0576">
        <w:rPr>
          <w:rFonts w:ascii="Times New Roman" w:eastAsiaTheme="minorEastAsia" w:hAnsi="Times New Roman" w:cs="Times New Roman"/>
          <w:b/>
        </w:rPr>
        <w:t>upplementary</w:t>
      </w:r>
      <w:r w:rsidRPr="009A0576">
        <w:rPr>
          <w:rFonts w:ascii="Times New Roman" w:eastAsiaTheme="minorEastAsia" w:hAnsi="Times New Roman" w:cs="Times New Roman"/>
          <w:b/>
          <w:color w:val="000000"/>
          <w:u w:color="000000"/>
        </w:rPr>
        <w:t xml:space="preserve"> </w:t>
      </w:r>
      <w:r w:rsidR="000768D5" w:rsidRPr="009A0576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196312" w:rsidRPr="009A0576">
        <w:rPr>
          <w:rFonts w:ascii="Times New Roman" w:eastAsia="Times New Roman" w:hAnsi="Times New Roman" w:cs="Times New Roman"/>
          <w:b/>
          <w:bCs/>
          <w:color w:val="000000"/>
        </w:rPr>
        <w:t xml:space="preserve"> S</w:t>
      </w:r>
      <w:r w:rsidR="00B43C0B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="004B2F8B" w:rsidRPr="009A0576">
        <w:rPr>
          <w:rFonts w:ascii="Times New Roman" w:eastAsia="Times New Roman" w:hAnsi="Times New Roman" w:cs="Times New Roman"/>
          <w:b/>
          <w:bCs/>
          <w:color w:val="000000"/>
        </w:rPr>
        <w:t xml:space="preserve">. Nucleotide primers used to amplify, genotype, and/or DNA sequence </w:t>
      </w:r>
      <w:r w:rsidR="004B2F8B" w:rsidRPr="009A0576">
        <w:rPr>
          <w:rFonts w:ascii="Times New Roman" w:eastAsia="Times New Roman" w:hAnsi="Times New Roman" w:cs="Times New Roman"/>
          <w:b/>
          <w:bCs/>
          <w:i/>
          <w:color w:val="000000"/>
        </w:rPr>
        <w:t>PgABCA2</w:t>
      </w:r>
      <w:r w:rsidR="004B2F8B" w:rsidRPr="009A0576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1882"/>
        <w:gridCol w:w="4598"/>
        <w:gridCol w:w="1710"/>
        <w:gridCol w:w="4950"/>
      </w:tblGrid>
      <w:tr w:rsidR="002B4423" w:rsidRPr="00D17ABD" w14:paraId="7C538BD3" w14:textId="77777777" w:rsidTr="00324DFC">
        <w:trPr>
          <w:trHeight w:val="340"/>
        </w:trPr>
        <w:tc>
          <w:tcPr>
            <w:tcW w:w="1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1020" w14:textId="77777777" w:rsidR="00D17ABD" w:rsidRPr="00D17ABD" w:rsidRDefault="00D17ABD" w:rsidP="00D17A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A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6296" w14:textId="77777777" w:rsidR="00D17ABD" w:rsidRPr="00D17ABD" w:rsidRDefault="00D17ABD" w:rsidP="00D17A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A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quence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C87E" w14:textId="77777777" w:rsidR="00D17ABD" w:rsidRPr="00D17ABD" w:rsidRDefault="00D17ABD" w:rsidP="00D17A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A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rection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65DD" w14:textId="77777777" w:rsidR="00D17ABD" w:rsidRPr="00D17ABD" w:rsidRDefault="00D17ABD" w:rsidP="00D17A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A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lication</w:t>
            </w:r>
          </w:p>
        </w:tc>
      </w:tr>
      <w:tr w:rsidR="001D6395" w:rsidRPr="002B4423" w14:paraId="1EE089E3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2F60" w14:textId="1CCAE0C2" w:rsidR="001D6395" w:rsidRPr="00172E10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hAnsi="Times New Roman" w:cs="Times New Roman"/>
                <w:sz w:val="16"/>
                <w:szCs w:val="16"/>
              </w:rPr>
              <w:t>M13 reverse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68D1" w14:textId="1085A477" w:rsidR="001D6395" w:rsidRPr="001D6395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 w:rsidR="00AE67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0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CAGGAAACAGCTATGAC</w:t>
            </w:r>
            <w:r w:rsidR="00590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E67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E5FB" w14:textId="329BC3FB" w:rsidR="001D6395" w:rsidRPr="001D6395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8FAC" w14:textId="1CBA38F8" w:rsidR="001D6395" w:rsidRPr="001D6395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Vector primer for DNA sequencing</w:t>
            </w:r>
          </w:p>
        </w:tc>
      </w:tr>
      <w:tr w:rsidR="001D6395" w:rsidRPr="002B4423" w14:paraId="420B39E7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485B" w14:textId="4C1AFC27" w:rsidR="001D6395" w:rsidRPr="00172E10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8F65" w14:textId="7C06C235" w:rsidR="001D6395" w:rsidRPr="001D6395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 w:rsidR="00AE67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0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TAATACGACTCACTATAGGG</w:t>
            </w:r>
            <w:r w:rsidR="00590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E67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E259" w14:textId="68C4B84C" w:rsidR="001D6395" w:rsidRPr="001D6395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1CD7" w14:textId="5DDF1C1E" w:rsidR="001D6395" w:rsidRPr="001D6395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395">
              <w:rPr>
                <w:rFonts w:ascii="Times New Roman" w:hAnsi="Times New Roman" w:cs="Times New Roman"/>
                <w:sz w:val="16"/>
                <w:szCs w:val="16"/>
              </w:rPr>
              <w:t>Vector primer for DNA sequencing</w:t>
            </w:r>
          </w:p>
        </w:tc>
      </w:tr>
      <w:tr w:rsidR="001D6395" w:rsidRPr="002B4423" w14:paraId="69DF277D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14DD" w14:textId="2DFBA83D" w:rsidR="001D6395" w:rsidRPr="00172E10" w:rsidRDefault="00BD2342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1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 (</w:t>
            </w:r>
            <w:r w:rsidR="00590CE2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PgABCA2-5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BD4" w14:textId="07031F25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CGCCAAGCTGCTGCAGAAG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9D0" w14:textId="14F67615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A70" w14:textId="108DEECD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le specific PCR</w:t>
            </w:r>
            <w:r w:rsidR="00590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PCR amplification of gDNA</w:t>
            </w:r>
          </w:p>
        </w:tc>
      </w:tr>
      <w:tr w:rsidR="001D6395" w:rsidRPr="002B4423" w14:paraId="10D34045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738" w14:textId="7359768D" w:rsidR="001D6395" w:rsidRPr="00172E10" w:rsidRDefault="00BD2342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1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 (</w:t>
            </w:r>
            <w:r w:rsidR="00431472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PgABCA2-3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CE6" w14:textId="2F5310FB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TGAGTCGTCCAACTAATCCTGACTGATAACAT -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6F5" w14:textId="52F94178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1FB5" w14:textId="35ECF7FA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le specific PCR</w:t>
            </w:r>
          </w:p>
        </w:tc>
      </w:tr>
      <w:tr w:rsidR="001D6395" w:rsidRPr="002B4423" w14:paraId="66D8D2E3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2CB1" w14:textId="1C1250D6" w:rsidR="001D6395" w:rsidRPr="00172E10" w:rsidRDefault="00BD2342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1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2 (</w:t>
            </w:r>
            <w:r w:rsidR="00431472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PgABCA2-5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8220" w14:textId="2A556A1C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 - </w:t>
            </w:r>
            <w:r w:rsidRPr="00907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TTCTGTCGATGAACTGGGTAATTATT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0155" w14:textId="61E7FF2E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EF73" w14:textId="1C356B71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le specific PCR</w:t>
            </w:r>
          </w:p>
        </w:tc>
      </w:tr>
      <w:tr w:rsidR="001D6395" w:rsidRPr="002B4423" w14:paraId="68DF767B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3AA9" w14:textId="401F74BB" w:rsidR="001D6395" w:rsidRPr="00172E10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</w:t>
            </w:r>
            <w:r w:rsidR="002117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71B" w14:textId="5795BA93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 - </w:t>
            </w:r>
            <w:r w:rsidRPr="001D6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TTTGGATTTGAGGCG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C1C" w14:textId="64DCC990" w:rsidR="001D6395" w:rsidRPr="002B4423" w:rsidRDefault="00211796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1D6395"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E31" w14:textId="479CE653" w:rsidR="001D6395" w:rsidRPr="002B4423" w:rsidRDefault="00211796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TR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amplifying </w:t>
            </w:r>
            <w:r w:rsidR="00767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 near full-length</w:t>
            </w:r>
            <w:r w:rsidR="00767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</w:t>
            </w:r>
          </w:p>
        </w:tc>
      </w:tr>
      <w:tr w:rsidR="001D6395" w:rsidRPr="002B4423" w14:paraId="2DE9FE21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DDD" w14:textId="06422408" w:rsidR="001D6395" w:rsidRPr="00172E10" w:rsidRDefault="00211796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="001D6395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D6395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7AD" w14:textId="29D47B95" w:rsidR="001D6395" w:rsidRPr="002B4423" w:rsidRDefault="001D6395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 - </w:t>
            </w:r>
            <w:r w:rsidR="00211796" w:rsidRPr="00211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CGAGGGTAGTTTGTGAT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360" w14:textId="09B74B35" w:rsidR="001D6395" w:rsidRPr="002B4423" w:rsidRDefault="00211796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</w:t>
            </w:r>
            <w:r w:rsidR="001D6395"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029" w14:textId="45DC9922" w:rsidR="001D6395" w:rsidRPr="002B4423" w:rsidRDefault="00211796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on 31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</w:t>
            </w:r>
            <w:r w:rsidR="004B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lifi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B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 near full-length </w:t>
            </w:r>
            <w:r w:rsidR="00767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NA</w:t>
            </w:r>
          </w:p>
        </w:tc>
      </w:tr>
      <w:tr w:rsidR="006B4CBA" w:rsidRPr="002B4423" w14:paraId="409B0853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5914" w14:textId="1B63A10A" w:rsidR="006B4CBA" w:rsidRPr="00172E10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3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499A" w14:textId="25F6BD60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 - </w:t>
            </w:r>
            <w:r w:rsidRPr="006B4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GCCTGTCATGAAGAAGGA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842B" w14:textId="72921766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3CB1" w14:textId="55A2320B" w:rsidR="006B4CBA" w:rsidRPr="002B4423" w:rsidRDefault="007679B9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clones</w:t>
            </w:r>
          </w:p>
        </w:tc>
      </w:tr>
      <w:tr w:rsidR="006B4CBA" w:rsidRPr="002B4423" w14:paraId="1F6B31A4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49B8" w14:textId="3DB8DC1B" w:rsidR="006B4CBA" w:rsidRPr="00172E10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E205" w14:textId="744EF29D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 - </w:t>
            </w:r>
            <w:r w:rsidRPr="006B4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TGCGTGAAATAACGGAGC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D347" w14:textId="2912EBBE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0F20" w14:textId="68C01D5B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ing</w:t>
            </w:r>
            <w:r w:rsidR="00EE6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clones</w:t>
            </w:r>
          </w:p>
        </w:tc>
      </w:tr>
      <w:tr w:rsidR="00EE6163" w:rsidRPr="002B4423" w14:paraId="3D98BADA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0DC9" w14:textId="050E938B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3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AAB" w14:textId="6EB9630D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 - </w:t>
            </w:r>
            <w:r w:rsidRPr="006B4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CGCTGTACTGGCTTTTGA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BA3B" w14:textId="00ADCFCD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9CA" w14:textId="0B209E52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7CA6C784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953" w14:textId="58CA1379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D9C" w14:textId="1A6997A5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ACCTTGGACCGTCCTCTTCT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5F3" w14:textId="60CFFC55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1AC" w14:textId="5D372B26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06D81147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1076" w14:textId="2310B5C4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3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3BEF" w14:textId="3F068F7E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GTCCACGTTACCTGTGAGCA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1B17" w14:textId="300F8FBE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FDFA" w14:textId="3290C23C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287373C3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FC6" w14:textId="22BD7628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A47F" w14:textId="6D0711B6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TTTACGACGACCAAATCACG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69C" w14:textId="712FC573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ECDC" w14:textId="558C0075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  <w:r w:rsid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PCR amplification of gDNA</w:t>
            </w:r>
          </w:p>
        </w:tc>
      </w:tr>
      <w:tr w:rsidR="00EE6163" w:rsidRPr="002B4423" w14:paraId="43EBA0C8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D063" w14:textId="6D8CF010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3    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49EC" w14:textId="52A1218D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TCACAACAGTTCCAGGGATG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232" w14:textId="2B239127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29A" w14:textId="02B49B9B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7A8B59AD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F365" w14:textId="55189D72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5    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241" w14:textId="47DEEAC0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GGAGTCGGCTACACGCTAGT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C47" w14:textId="3E42086A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F297" w14:textId="65B17311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41EACAC0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559" w14:textId="08F121A8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3    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8C8" w14:textId="2A192E91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TCCATTGTGGGATTATTGGC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1525" w14:textId="0AB4E88F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E0AC" w14:textId="6100B8BE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06970682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E4B" w14:textId="3F4307E0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0AE" w14:textId="319AC8B8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GTTTCAAAGGGTTGTCCCCT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075" w14:textId="683898D0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BC0C" w14:textId="17D8CE86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06E275DE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D26" w14:textId="3F2992F4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3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649" w14:textId="0CDAFB75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CCTATCGGTAGACTGGCGG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58B" w14:textId="7C643760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8C55" w14:textId="522B9179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1B16436C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916" w14:textId="0A7E2A5D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6C0" w14:textId="053F2997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AACGTCATTGGGCTCTCTTC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1B6" w14:textId="0AEA5313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46A" w14:textId="6EB94BB5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36187A83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2B4" w14:textId="224E92C3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3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BD44" w14:textId="6B540D9B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CCATAATACTTGGTGAGGCCA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DDA6" w14:textId="58A2F234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490" w14:textId="1A7F59B1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76646EA6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B107" w14:textId="12E1A713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57A5" w14:textId="458CB9ED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CACAATGTTGCATCCCAGAC -</w:t>
            </w:r>
            <w:r w:rsidR="00406B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49AE" w14:textId="7377BED5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1E7" w14:textId="039DE4F6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4E726974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E4E" w14:textId="42FD760A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5    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1474" w14:textId="766AAA4A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GCAATTCGAAGCGACATTC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6FDE" w14:textId="153F9588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DA8" w14:textId="5C89DC40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EE6163" w:rsidRPr="002B4423" w14:paraId="6F8F9644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80F" w14:textId="543AA829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A2-5    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706" w14:textId="3BD55A0B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- CGATGCTGTGAAGCATTACG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746" w14:textId="36E816F4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B6F4" w14:textId="5D281030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equencing cDNA clones</w:t>
            </w:r>
          </w:p>
        </w:tc>
      </w:tr>
      <w:tr w:rsidR="006B4CBA" w:rsidRPr="002B4423" w14:paraId="69FB1D37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EFAC" w14:textId="0E65831B" w:rsidR="006B4CBA" w:rsidRPr="00172E10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8E4C" w14:textId="26238321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6B4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CCCAACGTGGCTGC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DA45" w14:textId="53528A56" w:rsidR="006B4CBA" w:rsidRPr="002B4423" w:rsidRDefault="006B4CBA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48AE" w14:textId="331B4674" w:rsidR="006B4CBA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EE6163" w:rsidRPr="002B4423" w14:paraId="5D1C63D7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7AD7" w14:textId="69313D58" w:rsidR="00EE6163" w:rsidRPr="00172E10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775A" w14:textId="3B6A47C7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EE6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GCCAGGAGGAATGC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06B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8B18" w14:textId="5A810940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D191" w14:textId="0E858C62" w:rsidR="00EE6163" w:rsidRPr="002B4423" w:rsidRDefault="00EE6163" w:rsidP="00EE61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</w:t>
            </w:r>
            <w:r w:rsidR="004B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406BF4" w:rsidRPr="002B4423" w14:paraId="4D89646E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D8C1" w14:textId="4940D77D" w:rsidR="00406BF4" w:rsidRPr="00172E10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5B40" w14:textId="77507F5F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406B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TCACGTCGTTATAATGAT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78E6" w14:textId="6339AC53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D072" w14:textId="768FE395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406BF4" w:rsidRPr="002B4423" w14:paraId="665A4087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31EF" w14:textId="6F183287" w:rsidR="00406BF4" w:rsidRPr="00172E10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8B26" w14:textId="663356CC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406B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TCTGTAGGGTCGCTT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E4E1" w14:textId="02962980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6ECB" w14:textId="63E32E74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406BF4" w:rsidRPr="002B4423" w14:paraId="4B4A10BA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B8B4" w14:textId="31467B40" w:rsidR="00406BF4" w:rsidRPr="00172E10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41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A156" w14:textId="6750CA0B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406B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ATAACCCCGCTGAT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592E" w14:textId="7CADA5C1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F3C7" w14:textId="17F45BEB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AE67E5" w:rsidRPr="002B4423" w14:paraId="73EDBA9D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94A6" w14:textId="63A1006C" w:rsidR="00AE67E5" w:rsidRPr="00172E10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PgABCA2-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5AC8" w14:textId="130EDB8F" w:rsidR="00AE67E5" w:rsidRPr="002B4423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’ - </w:t>
            </w:r>
            <w:r w:rsidRP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GCTAGCGAAGGCTGC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3’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6028" w14:textId="5E0B9023" w:rsidR="00AE67E5" w:rsidRPr="002B4423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AC87" w14:textId="1B0DA757" w:rsidR="00AE67E5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AE67E5" w:rsidRPr="002B4423" w14:paraId="6324D69B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B947" w14:textId="2008BAEC" w:rsidR="00AE67E5" w:rsidRPr="00172E10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PgABCA2-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C97D" w14:textId="1C6D0E74" w:rsidR="00AE67E5" w:rsidRPr="002B4423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’ - </w:t>
            </w:r>
            <w:r w:rsidRP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GAACGTCGCGCCG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3’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7B14" w14:textId="3F0C5562" w:rsidR="00AE67E5" w:rsidRPr="002B4423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90BA" w14:textId="17FCE396" w:rsidR="00AE67E5" w:rsidRDefault="00AE67E5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406BF4" w:rsidRPr="002B4423" w14:paraId="329407F8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C20B" w14:textId="45A9FDF3" w:rsidR="00406BF4" w:rsidRPr="00172E10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51896"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Pg</w:t>
            </w: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2-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09CC" w14:textId="3C09BEBD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="00C51896"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CATATAGCATGACTAATGAGTA</w:t>
            </w:r>
            <w:r w:rsid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9CDE" w14:textId="43623C8A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CE9D" w14:textId="37527DDA" w:rsidR="00406BF4" w:rsidRPr="002B4423" w:rsidRDefault="00406BF4" w:rsidP="00406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C51896" w:rsidRPr="002B4423" w14:paraId="104CDE9A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10D7" w14:textId="40F96D73" w:rsidR="00C51896" w:rsidRPr="00172E10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PgABCA2-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D3A3" w14:textId="5CE71E91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GTGTGGCAATGATTTG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CB4A" w14:textId="3BB32EF0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9CC4" w14:textId="55C73C6A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C51896" w:rsidRPr="002B4423" w14:paraId="1E6018C8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E413" w14:textId="08866A3A" w:rsidR="00C51896" w:rsidRPr="00172E10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PgABC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6301" w14:textId="298C8C93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="00417180" w:rsidRPr="004171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CTTATCCTGTTGCTCCAA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D662" w14:textId="16F64D43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5BB6" w14:textId="6E7FC0BE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C51896" w:rsidRPr="002B4423" w14:paraId="64FB93DD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1485" w14:textId="44BDBE4A" w:rsidR="00C51896" w:rsidRPr="00172E10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PgABC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F8C0" w14:textId="0FF9AC76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="00417180" w:rsidRPr="004171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ATTATTGGCGGTTACA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ADB3" w14:textId="079C5B95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7E98" w14:textId="70366556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C51896" w:rsidRPr="002B4423" w14:paraId="274536BF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9A63" w14:textId="0C89DF2E" w:rsidR="00C51896" w:rsidRPr="00172E10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PgABC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C027" w14:textId="7859E229" w:rsidR="00C51896" w:rsidRPr="00C51896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AGATGACGTATCAGCGATGG - 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5922" w14:textId="21C6FBCA" w:rsidR="00C51896" w:rsidRPr="00C51896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3355" w14:textId="6963CC66" w:rsidR="00C51896" w:rsidRPr="00C51896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C51896" w:rsidRPr="002B4423" w14:paraId="362FDE4F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E319" w14:textId="5CF8AE5C" w:rsidR="00C51896" w:rsidRPr="00172E10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PgABC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22CD" w14:textId="2B46410C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CAAGTTGGCTGCAGG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01D1" w14:textId="0E5CB3D6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859E" w14:textId="444213A7" w:rsidR="00C51896" w:rsidRPr="002B4423" w:rsidRDefault="00C51896" w:rsidP="00C51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A36EE0" w:rsidRPr="002B4423" w14:paraId="7AC570D9" w14:textId="77777777" w:rsidTr="00EE6163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82B7" w14:textId="49A95453" w:rsidR="00A36EE0" w:rsidRPr="00172E10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PgABCA2-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81AA" w14:textId="413A307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9A5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CCATACACTATGATGCACAAGT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5922" w14:textId="116D1EEE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494A" w14:textId="262CBF54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A36EE0" w:rsidRPr="002B4423" w14:paraId="2000CA2E" w14:textId="77777777" w:rsidTr="009A5851">
        <w:trPr>
          <w:trHeight w:val="320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1208F" w14:textId="438F2518" w:rsidR="00A36EE0" w:rsidRPr="00172E10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PgABC5</w:t>
            </w:r>
          </w:p>
        </w:tc>
        <w:tc>
          <w:tcPr>
            <w:tcW w:w="4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AE4CA" w14:textId="70622D8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9A5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CAGCTTGATACTGA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3'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8073B" w14:textId="2EBF1EFB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A2100" w14:textId="3AB037AA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A36EE0" w:rsidRPr="002B4423" w14:paraId="5D79E74F" w14:textId="77777777" w:rsidTr="009A5851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892DB" w14:textId="0C8C813A" w:rsidR="00A36EE0" w:rsidRPr="00172E10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PgABC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6D924" w14:textId="01798E41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AE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r w:rsidRPr="009A5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GAGAACGTCTGGCAC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4FE0B" w14:textId="66711C1A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4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295CE" w14:textId="5F71C894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 amplification of gDNA</w:t>
            </w:r>
          </w:p>
        </w:tc>
      </w:tr>
      <w:tr w:rsidR="00A36EE0" w:rsidRPr="002B4423" w14:paraId="4B4EB4AC" w14:textId="77777777" w:rsidTr="009A5851">
        <w:trPr>
          <w:trHeight w:val="320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1723" w14:textId="7777777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7640" w14:textId="7777777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5B9B" w14:textId="7777777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016D" w14:textId="7777777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6EE0" w:rsidRPr="002B4423" w14:paraId="7CAD5CCC" w14:textId="77777777" w:rsidTr="0032508E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8CB" w14:textId="0FFFC3E7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6F04" w14:textId="620B361B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B9EF" w14:textId="632784B2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241" w14:textId="7E1A872A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6EE0" w:rsidRPr="002B4423" w14:paraId="33CA3231" w14:textId="77777777" w:rsidTr="00211796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019C" w14:textId="0B3C2B6C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8F1E" w14:textId="2386F39A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5CBF" w14:textId="2FDBEFB0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E620" w14:textId="6D6AA8D5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6EE0" w:rsidRPr="002B4423" w14:paraId="30708CC4" w14:textId="77777777" w:rsidTr="00211796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5019" w14:textId="1ECF1CAC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C82B" w14:textId="68FF222E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E17B" w14:textId="11A7AF5C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E694" w14:textId="1E5A84DC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6EE0" w:rsidRPr="002B4423" w14:paraId="0EAB728B" w14:textId="77777777" w:rsidTr="00211796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FC3D" w14:textId="16F65A1C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A379" w14:textId="49031982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47B3" w14:textId="2EE2AC92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89B2" w14:textId="0A8BC3C9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6EE0" w:rsidRPr="002B4423" w14:paraId="282FC1B0" w14:textId="77777777" w:rsidTr="00211796">
        <w:trPr>
          <w:trHeight w:val="32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0228" w14:textId="62FA8BFB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9332" w14:textId="455EDABE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B6C2" w14:textId="00B54684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2943" w14:textId="03EB9B66" w:rsidR="00A36EE0" w:rsidRPr="002B4423" w:rsidRDefault="00A36EE0" w:rsidP="00A36E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0B87F84" w14:textId="77777777" w:rsidR="00C04933" w:rsidRDefault="00C04933" w:rsidP="00A066AC"/>
    <w:sectPr w:rsidR="00C04933" w:rsidSect="002B4423">
      <w:footerReference w:type="even" r:id="rId6"/>
      <w:footerReference w:type="default" r:id="rId7"/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F9770" w14:textId="77777777" w:rsidR="00A925CA" w:rsidRDefault="00A925CA" w:rsidP="004B2F8B">
      <w:r>
        <w:separator/>
      </w:r>
    </w:p>
  </w:endnote>
  <w:endnote w:type="continuationSeparator" w:id="0">
    <w:p w14:paraId="7D14E064" w14:textId="77777777" w:rsidR="00A925CA" w:rsidRDefault="00A925CA" w:rsidP="004B2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7209E" w14:textId="77777777" w:rsidR="00211796" w:rsidRDefault="00211796" w:rsidP="002117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7D9558" w14:textId="77777777" w:rsidR="00211796" w:rsidRDefault="00211796" w:rsidP="00147E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68BB45" w14:textId="77777777" w:rsidR="00211796" w:rsidRPr="00147EF9" w:rsidRDefault="00211796" w:rsidP="00147EF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9C705" w14:textId="77777777" w:rsidR="00A925CA" w:rsidRDefault="00A925CA" w:rsidP="004B2F8B">
      <w:r>
        <w:separator/>
      </w:r>
    </w:p>
  </w:footnote>
  <w:footnote w:type="continuationSeparator" w:id="0">
    <w:p w14:paraId="55F37CC6" w14:textId="77777777" w:rsidR="00A925CA" w:rsidRDefault="00A925CA" w:rsidP="004B2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6AC"/>
    <w:rsid w:val="000131EA"/>
    <w:rsid w:val="000132F4"/>
    <w:rsid w:val="00024D8C"/>
    <w:rsid w:val="000378A2"/>
    <w:rsid w:val="00045BE7"/>
    <w:rsid w:val="00050FB3"/>
    <w:rsid w:val="0006676D"/>
    <w:rsid w:val="000768D5"/>
    <w:rsid w:val="00082405"/>
    <w:rsid w:val="000967D6"/>
    <w:rsid w:val="000B1C7B"/>
    <w:rsid w:val="000B4A91"/>
    <w:rsid w:val="000B709B"/>
    <w:rsid w:val="000D597F"/>
    <w:rsid w:val="000D647E"/>
    <w:rsid w:val="000D6B30"/>
    <w:rsid w:val="000F5C71"/>
    <w:rsid w:val="001321C7"/>
    <w:rsid w:val="00135CAF"/>
    <w:rsid w:val="00147EF9"/>
    <w:rsid w:val="001565B2"/>
    <w:rsid w:val="00161A96"/>
    <w:rsid w:val="00172E10"/>
    <w:rsid w:val="00175F1A"/>
    <w:rsid w:val="00186F9C"/>
    <w:rsid w:val="00187A9C"/>
    <w:rsid w:val="00196312"/>
    <w:rsid w:val="001C1B1F"/>
    <w:rsid w:val="001D0883"/>
    <w:rsid w:val="001D1FC3"/>
    <w:rsid w:val="001D4011"/>
    <w:rsid w:val="001D5367"/>
    <w:rsid w:val="001D6395"/>
    <w:rsid w:val="001E66CC"/>
    <w:rsid w:val="00200DF9"/>
    <w:rsid w:val="002114B8"/>
    <w:rsid w:val="00211796"/>
    <w:rsid w:val="00215D44"/>
    <w:rsid w:val="002161F9"/>
    <w:rsid w:val="0023186B"/>
    <w:rsid w:val="00252641"/>
    <w:rsid w:val="00255084"/>
    <w:rsid w:val="00260A39"/>
    <w:rsid w:val="00264F94"/>
    <w:rsid w:val="00277138"/>
    <w:rsid w:val="00293B9A"/>
    <w:rsid w:val="00297EDD"/>
    <w:rsid w:val="002A7944"/>
    <w:rsid w:val="002B4423"/>
    <w:rsid w:val="002D4F4B"/>
    <w:rsid w:val="002E1D58"/>
    <w:rsid w:val="002E31C7"/>
    <w:rsid w:val="002E3C37"/>
    <w:rsid w:val="002E3D72"/>
    <w:rsid w:val="002F05F1"/>
    <w:rsid w:val="00300F2F"/>
    <w:rsid w:val="00313F4A"/>
    <w:rsid w:val="00317FC2"/>
    <w:rsid w:val="00324DFC"/>
    <w:rsid w:val="00367B3F"/>
    <w:rsid w:val="003D62A7"/>
    <w:rsid w:val="003E4332"/>
    <w:rsid w:val="003F1F02"/>
    <w:rsid w:val="003F46AC"/>
    <w:rsid w:val="003F78D7"/>
    <w:rsid w:val="00400404"/>
    <w:rsid w:val="00406BF4"/>
    <w:rsid w:val="004108A4"/>
    <w:rsid w:val="00417180"/>
    <w:rsid w:val="00420235"/>
    <w:rsid w:val="004243CA"/>
    <w:rsid w:val="00424792"/>
    <w:rsid w:val="004275D4"/>
    <w:rsid w:val="00431472"/>
    <w:rsid w:val="00453B72"/>
    <w:rsid w:val="00473305"/>
    <w:rsid w:val="00486AC0"/>
    <w:rsid w:val="00493A0A"/>
    <w:rsid w:val="004A3A2D"/>
    <w:rsid w:val="004A62CC"/>
    <w:rsid w:val="004B2950"/>
    <w:rsid w:val="004B2F8B"/>
    <w:rsid w:val="004B3C7F"/>
    <w:rsid w:val="004B6274"/>
    <w:rsid w:val="004C144E"/>
    <w:rsid w:val="004C1EE9"/>
    <w:rsid w:val="004C35E7"/>
    <w:rsid w:val="004F3511"/>
    <w:rsid w:val="004F7A19"/>
    <w:rsid w:val="005175B1"/>
    <w:rsid w:val="00523094"/>
    <w:rsid w:val="00531617"/>
    <w:rsid w:val="00534C41"/>
    <w:rsid w:val="00546972"/>
    <w:rsid w:val="005473F8"/>
    <w:rsid w:val="00556829"/>
    <w:rsid w:val="00570D67"/>
    <w:rsid w:val="00584FCC"/>
    <w:rsid w:val="00587F7E"/>
    <w:rsid w:val="00590CE2"/>
    <w:rsid w:val="00591014"/>
    <w:rsid w:val="005A3523"/>
    <w:rsid w:val="005B3A99"/>
    <w:rsid w:val="005F791B"/>
    <w:rsid w:val="00600740"/>
    <w:rsid w:val="00605023"/>
    <w:rsid w:val="00606B55"/>
    <w:rsid w:val="00617C51"/>
    <w:rsid w:val="00627FB5"/>
    <w:rsid w:val="006328DC"/>
    <w:rsid w:val="00645945"/>
    <w:rsid w:val="006518A8"/>
    <w:rsid w:val="00682754"/>
    <w:rsid w:val="006A0FAC"/>
    <w:rsid w:val="006B35C8"/>
    <w:rsid w:val="006B4CBA"/>
    <w:rsid w:val="006B6551"/>
    <w:rsid w:val="006C0DEC"/>
    <w:rsid w:val="006D1054"/>
    <w:rsid w:val="006D1277"/>
    <w:rsid w:val="006D697C"/>
    <w:rsid w:val="006F65CF"/>
    <w:rsid w:val="00703627"/>
    <w:rsid w:val="00710755"/>
    <w:rsid w:val="00714D35"/>
    <w:rsid w:val="007243B5"/>
    <w:rsid w:val="00726DAC"/>
    <w:rsid w:val="0073071B"/>
    <w:rsid w:val="00732A91"/>
    <w:rsid w:val="00735A9E"/>
    <w:rsid w:val="00761EC3"/>
    <w:rsid w:val="00763A17"/>
    <w:rsid w:val="007679B9"/>
    <w:rsid w:val="00774982"/>
    <w:rsid w:val="007804C2"/>
    <w:rsid w:val="00786072"/>
    <w:rsid w:val="007A0584"/>
    <w:rsid w:val="007B17D5"/>
    <w:rsid w:val="007C1BCA"/>
    <w:rsid w:val="007C203A"/>
    <w:rsid w:val="007C5E79"/>
    <w:rsid w:val="007D5954"/>
    <w:rsid w:val="007D6049"/>
    <w:rsid w:val="007F09C3"/>
    <w:rsid w:val="008170BB"/>
    <w:rsid w:val="0082335F"/>
    <w:rsid w:val="008366E9"/>
    <w:rsid w:val="008375ED"/>
    <w:rsid w:val="00842B98"/>
    <w:rsid w:val="00855417"/>
    <w:rsid w:val="00870E9F"/>
    <w:rsid w:val="008743F7"/>
    <w:rsid w:val="00876F42"/>
    <w:rsid w:val="0088415D"/>
    <w:rsid w:val="00885D30"/>
    <w:rsid w:val="0089576A"/>
    <w:rsid w:val="008A5072"/>
    <w:rsid w:val="008B3766"/>
    <w:rsid w:val="008C0358"/>
    <w:rsid w:val="008C0DD8"/>
    <w:rsid w:val="008C4FC0"/>
    <w:rsid w:val="008D1B3A"/>
    <w:rsid w:val="008D7D59"/>
    <w:rsid w:val="008F4CB8"/>
    <w:rsid w:val="00907A1E"/>
    <w:rsid w:val="00913A80"/>
    <w:rsid w:val="00922D45"/>
    <w:rsid w:val="00925C96"/>
    <w:rsid w:val="0095708B"/>
    <w:rsid w:val="00973430"/>
    <w:rsid w:val="00976D40"/>
    <w:rsid w:val="009802A2"/>
    <w:rsid w:val="009A0576"/>
    <w:rsid w:val="009A5851"/>
    <w:rsid w:val="009C7640"/>
    <w:rsid w:val="009D0B75"/>
    <w:rsid w:val="009D715B"/>
    <w:rsid w:val="009E1E59"/>
    <w:rsid w:val="009E5994"/>
    <w:rsid w:val="009F6601"/>
    <w:rsid w:val="00A066AC"/>
    <w:rsid w:val="00A111B8"/>
    <w:rsid w:val="00A17692"/>
    <w:rsid w:val="00A22024"/>
    <w:rsid w:val="00A261C7"/>
    <w:rsid w:val="00A36EE0"/>
    <w:rsid w:val="00A53F7A"/>
    <w:rsid w:val="00A925CA"/>
    <w:rsid w:val="00A92B0B"/>
    <w:rsid w:val="00AC19DF"/>
    <w:rsid w:val="00AC3F1D"/>
    <w:rsid w:val="00AC710D"/>
    <w:rsid w:val="00AD1AFD"/>
    <w:rsid w:val="00AD2FB7"/>
    <w:rsid w:val="00AE36EC"/>
    <w:rsid w:val="00AE5B95"/>
    <w:rsid w:val="00AE67E5"/>
    <w:rsid w:val="00AF5B4C"/>
    <w:rsid w:val="00AF5FD7"/>
    <w:rsid w:val="00B00F97"/>
    <w:rsid w:val="00B0488B"/>
    <w:rsid w:val="00B060D6"/>
    <w:rsid w:val="00B43C0B"/>
    <w:rsid w:val="00B44899"/>
    <w:rsid w:val="00B65E0B"/>
    <w:rsid w:val="00B71895"/>
    <w:rsid w:val="00B81CA2"/>
    <w:rsid w:val="00B864A8"/>
    <w:rsid w:val="00B92174"/>
    <w:rsid w:val="00BA279B"/>
    <w:rsid w:val="00BA6098"/>
    <w:rsid w:val="00BB2475"/>
    <w:rsid w:val="00BD2342"/>
    <w:rsid w:val="00BD3BE1"/>
    <w:rsid w:val="00BF5F1E"/>
    <w:rsid w:val="00C04933"/>
    <w:rsid w:val="00C15561"/>
    <w:rsid w:val="00C2704B"/>
    <w:rsid w:val="00C40D41"/>
    <w:rsid w:val="00C51896"/>
    <w:rsid w:val="00C52F1E"/>
    <w:rsid w:val="00C57B44"/>
    <w:rsid w:val="00C675BC"/>
    <w:rsid w:val="00C70033"/>
    <w:rsid w:val="00C80568"/>
    <w:rsid w:val="00C80F20"/>
    <w:rsid w:val="00CB5DDB"/>
    <w:rsid w:val="00CC0718"/>
    <w:rsid w:val="00CE7751"/>
    <w:rsid w:val="00CF3CEA"/>
    <w:rsid w:val="00CF4B13"/>
    <w:rsid w:val="00D17ABD"/>
    <w:rsid w:val="00D35640"/>
    <w:rsid w:val="00D44AD9"/>
    <w:rsid w:val="00D50CAB"/>
    <w:rsid w:val="00D545F8"/>
    <w:rsid w:val="00D5590E"/>
    <w:rsid w:val="00D63C7C"/>
    <w:rsid w:val="00D9683F"/>
    <w:rsid w:val="00DA3518"/>
    <w:rsid w:val="00DA64AD"/>
    <w:rsid w:val="00DA6B97"/>
    <w:rsid w:val="00DC133E"/>
    <w:rsid w:val="00DD27F0"/>
    <w:rsid w:val="00DF4586"/>
    <w:rsid w:val="00E15C05"/>
    <w:rsid w:val="00E17CBE"/>
    <w:rsid w:val="00E512B6"/>
    <w:rsid w:val="00E54F8D"/>
    <w:rsid w:val="00E555F6"/>
    <w:rsid w:val="00E62935"/>
    <w:rsid w:val="00E62E46"/>
    <w:rsid w:val="00E65C89"/>
    <w:rsid w:val="00E65DAA"/>
    <w:rsid w:val="00E66B4D"/>
    <w:rsid w:val="00E970B8"/>
    <w:rsid w:val="00EA26C6"/>
    <w:rsid w:val="00EA2EC6"/>
    <w:rsid w:val="00EA6716"/>
    <w:rsid w:val="00EA7C50"/>
    <w:rsid w:val="00EC703C"/>
    <w:rsid w:val="00EE6163"/>
    <w:rsid w:val="00F20EBF"/>
    <w:rsid w:val="00F22DA1"/>
    <w:rsid w:val="00F3767C"/>
    <w:rsid w:val="00F433AC"/>
    <w:rsid w:val="00F573B9"/>
    <w:rsid w:val="00F85354"/>
    <w:rsid w:val="00FB5B65"/>
    <w:rsid w:val="00FB62B9"/>
    <w:rsid w:val="00FB79A6"/>
    <w:rsid w:val="00FC0F8C"/>
    <w:rsid w:val="00FC3B4A"/>
    <w:rsid w:val="00FC6975"/>
    <w:rsid w:val="00FD7C5D"/>
    <w:rsid w:val="00FE0EB1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041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F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F8B"/>
  </w:style>
  <w:style w:type="paragraph" w:styleId="Footer">
    <w:name w:val="footer"/>
    <w:basedOn w:val="Normal"/>
    <w:link w:val="FooterChar"/>
    <w:uiPriority w:val="99"/>
    <w:unhideWhenUsed/>
    <w:rsid w:val="004B2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F8B"/>
  </w:style>
  <w:style w:type="character" w:styleId="PageNumber">
    <w:name w:val="page number"/>
    <w:basedOn w:val="DefaultParagraphFont"/>
    <w:uiPriority w:val="99"/>
    <w:semiHidden/>
    <w:unhideWhenUsed/>
    <w:rsid w:val="00147EF9"/>
  </w:style>
  <w:style w:type="paragraph" w:styleId="DocumentMap">
    <w:name w:val="Document Map"/>
    <w:basedOn w:val="Normal"/>
    <w:link w:val="DocumentMapChar"/>
    <w:uiPriority w:val="99"/>
    <w:semiHidden/>
    <w:unhideWhenUsed/>
    <w:rsid w:val="000768D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68D5"/>
    <w:rPr>
      <w:rFonts w:ascii="Times New Roman" w:hAnsi="Times New Roman" w:cs="Times New Roman"/>
    </w:rPr>
  </w:style>
  <w:style w:type="paragraph" w:customStyle="1" w:styleId="Head">
    <w:name w:val="Head"/>
    <w:basedOn w:val="Normal"/>
    <w:rsid w:val="00B71895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Mathew</dc:creator>
  <cp:keywords/>
  <dc:description/>
  <cp:lastModifiedBy>Fabrick, Jeff</cp:lastModifiedBy>
  <cp:revision>3</cp:revision>
  <dcterms:created xsi:type="dcterms:W3CDTF">2020-04-13T20:50:00Z</dcterms:created>
  <dcterms:modified xsi:type="dcterms:W3CDTF">2020-04-13T20:50:00Z</dcterms:modified>
</cp:coreProperties>
</file>